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4B8" w:rsidRDefault="002A64B8" w:rsidP="002A64B8">
      <w:pPr>
        <w:wordWrap/>
        <w:snapToGrid w:val="0"/>
        <w:spacing w:after="0" w:line="360" w:lineRule="auto"/>
        <w:textAlignment w:val="baseline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BF0514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 w:rsidR="00BA4082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8</w:t>
      </w:r>
      <w:r w:rsidR="00BA4082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. List of primer sequences used for GFPT2 qRT-PCR</w:t>
      </w:r>
    </w:p>
    <w:tbl>
      <w:tblPr>
        <w:tblW w:w="90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3936"/>
        <w:gridCol w:w="3923"/>
      </w:tblGrid>
      <w:tr w:rsidR="00BA4082" w:rsidRPr="00BA4082" w:rsidTr="00BA4082">
        <w:trPr>
          <w:trHeight w:val="610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  <w:t>Gene</w:t>
            </w:r>
          </w:p>
        </w:tc>
        <w:tc>
          <w:tcPr>
            <w:tcW w:w="3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  <w:t>Forward primer</w:t>
            </w:r>
          </w:p>
        </w:tc>
        <w:tc>
          <w:tcPr>
            <w:tcW w:w="3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  <w:t>Reverse primer</w:t>
            </w:r>
          </w:p>
        </w:tc>
      </w:tr>
      <w:tr w:rsidR="00BA4082" w:rsidRPr="00BA4082" w:rsidTr="00BA4082">
        <w:trPr>
          <w:trHeight w:val="610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GFPT2</w:t>
            </w:r>
          </w:p>
        </w:tc>
        <w:tc>
          <w:tcPr>
            <w:tcW w:w="3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GGATCCTTGCTTCGCCAAA</w:t>
            </w:r>
          </w:p>
        </w:tc>
        <w:tc>
          <w:tcPr>
            <w:tcW w:w="3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GGGGCAGCTCAATTGTCTT</w:t>
            </w:r>
          </w:p>
        </w:tc>
      </w:tr>
      <w:tr w:rsidR="00BA4082" w:rsidRPr="00BA4082" w:rsidTr="00BA4082">
        <w:trPr>
          <w:trHeight w:val="61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GAPDH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AA GGT GAA GGT CGG AGT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4082" w:rsidRPr="00BA4082" w:rsidRDefault="00BA4082" w:rsidP="00BA4082">
            <w:pPr>
              <w:wordWrap/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BA4082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AA GAT GGT GAT GGG ATT TC</w:t>
            </w:r>
          </w:p>
        </w:tc>
      </w:tr>
    </w:tbl>
    <w:p w:rsidR="00A26B20" w:rsidRPr="002A64B8" w:rsidRDefault="0081595E">
      <w:bookmarkStart w:id="0" w:name="_GoBack"/>
      <w:bookmarkEnd w:id="0"/>
    </w:p>
    <w:sectPr w:rsidR="00A26B20" w:rsidRPr="002A64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595E" w:rsidRDefault="0081595E" w:rsidP="00BA4082">
      <w:pPr>
        <w:spacing w:after="0" w:line="240" w:lineRule="auto"/>
      </w:pPr>
      <w:r>
        <w:separator/>
      </w:r>
    </w:p>
  </w:endnote>
  <w:endnote w:type="continuationSeparator" w:id="0">
    <w:p w:rsidR="0081595E" w:rsidRDefault="0081595E" w:rsidP="00BA4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595E" w:rsidRDefault="0081595E" w:rsidP="00BA4082">
      <w:pPr>
        <w:spacing w:after="0" w:line="240" w:lineRule="auto"/>
      </w:pPr>
      <w:r>
        <w:separator/>
      </w:r>
    </w:p>
  </w:footnote>
  <w:footnote w:type="continuationSeparator" w:id="0">
    <w:p w:rsidR="0081595E" w:rsidRDefault="0081595E" w:rsidP="00BA4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4B8"/>
    <w:rsid w:val="001814E8"/>
    <w:rsid w:val="001B4551"/>
    <w:rsid w:val="002A64B8"/>
    <w:rsid w:val="00776FB7"/>
    <w:rsid w:val="0081595E"/>
    <w:rsid w:val="00BA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89C7E"/>
  <w15:chartTrackingRefBased/>
  <w15:docId w15:val="{8D444B9C-7A70-4E40-ACDF-E0C9C029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2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A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A40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4082"/>
  </w:style>
  <w:style w:type="paragraph" w:styleId="a5">
    <w:name w:val="footer"/>
    <w:basedOn w:val="a"/>
    <w:link w:val="Char0"/>
    <w:uiPriority w:val="99"/>
    <w:unhideWhenUsed/>
    <w:rsid w:val="00BA40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4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7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2</cp:revision>
  <dcterms:created xsi:type="dcterms:W3CDTF">2021-11-09T06:06:00Z</dcterms:created>
  <dcterms:modified xsi:type="dcterms:W3CDTF">2021-11-09T06:06:00Z</dcterms:modified>
</cp:coreProperties>
</file>